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S5 Table. Hard data on geometries for TS-b1 </w:t>
      </w:r>
      <w:r>
        <w:rPr>
          <w:b/>
          <w:kern w:val="0"/>
          <w:szCs w:val="21"/>
        </w:rPr>
        <w:t>obtained at the B3LYP/6-311+G(d,p) level</w:t>
      </w:r>
      <w:r>
        <w:rPr>
          <w:b/>
          <w:szCs w:val="21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nter Number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omic Number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omic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pe</w:t>
            </w:r>
          </w:p>
        </w:tc>
        <w:tc>
          <w:tcPr>
            <w:tcW w:w="426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ordinates (Angstroms)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24772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796901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946422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3320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4499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02653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8837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698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218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2250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8982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23792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3643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2855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14426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71893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3767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89771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7131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4491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21289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5624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4276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2459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3052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3686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70983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117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71933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67449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79318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5256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734352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798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5290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58127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6934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35216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24994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2866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29120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61869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0252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68678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699469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820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4417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615687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5178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4200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75794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4559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2410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28243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9893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5326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79917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2453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91669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04740</w:t>
            </w:r>
          </w:p>
        </w:tc>
      </w:tr>
    </w:tbl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2:33:00Z</dcterms:created>
  <dc:creator>user</dc:creator>
  <dc:description/>
  <cp:keywords/>
  <dc:language>en-US</dc:language>
  <cp:lastModifiedBy>user</cp:lastModifiedBy>
  <dcterms:modified xsi:type="dcterms:W3CDTF">2015-01-22T05:34:00Z</dcterms:modified>
  <cp:revision>7</cp:revision>
  <dc:subject/>
  <dc:title>S 1 Table</dc:title>
</cp:coreProperties>
</file>